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D7A" w:rsidRPr="00C530FC" w:rsidRDefault="005E0D7A" w:rsidP="005E0D7A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C530FC">
        <w:rPr>
          <w:rFonts w:ascii="Arial" w:hAnsi="Arial" w:cs="Arial"/>
          <w:b/>
          <w:sz w:val="18"/>
          <w:szCs w:val="18"/>
          <w:lang w:val="en-US"/>
        </w:rPr>
        <w:t>Supplementary Figure legend</w:t>
      </w:r>
      <w:r w:rsidR="002B63B8">
        <w:rPr>
          <w:rFonts w:ascii="Arial" w:hAnsi="Arial" w:cs="Arial"/>
          <w:b/>
          <w:sz w:val="18"/>
          <w:szCs w:val="18"/>
          <w:lang w:val="en-US"/>
        </w:rPr>
        <w:t>s</w:t>
      </w:r>
      <w:bookmarkStart w:id="0" w:name="_GoBack"/>
      <w:bookmarkEnd w:id="0"/>
    </w:p>
    <w:p w:rsidR="005E0D7A" w:rsidRDefault="005E0D7A" w:rsidP="005E0D7A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color w:val="FF0000"/>
          <w:sz w:val="18"/>
          <w:szCs w:val="18"/>
          <w:lang w:val="en-US"/>
        </w:rPr>
      </w:pPr>
    </w:p>
    <w:p w:rsidR="005E0D7A" w:rsidRDefault="005E0D7A" w:rsidP="005E0D7A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color w:val="FF0000"/>
          <w:sz w:val="18"/>
          <w:szCs w:val="18"/>
          <w:lang w:val="en-US"/>
        </w:rPr>
      </w:pPr>
    </w:p>
    <w:p w:rsidR="005E0D7A" w:rsidRPr="00FF7248" w:rsidRDefault="005E0D7A" w:rsidP="005E0D7A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color w:val="FF0000"/>
          <w:sz w:val="18"/>
          <w:szCs w:val="18"/>
          <w:lang w:val="en-US"/>
        </w:rPr>
      </w:pPr>
      <w:r w:rsidRPr="00FF7248">
        <w:rPr>
          <w:rFonts w:ascii="Arial" w:hAnsi="Arial" w:cs="Arial"/>
          <w:b/>
          <w:color w:val="FF0000"/>
          <w:sz w:val="18"/>
          <w:szCs w:val="18"/>
          <w:lang w:val="en-US"/>
        </w:rPr>
        <w:t xml:space="preserve">Figure S1: Co-localization of Apt1 and Apt2 with MDA-MB-231 cells. </w:t>
      </w:r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 xml:space="preserve">FAM-labelled Apt1 and Apt 2 were incubated at 37ºC with MDA-MB-231 cells and then with CF 568 </w:t>
      </w:r>
      <w:proofErr w:type="spellStart"/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>phalloidin</w:t>
      </w:r>
      <w:proofErr w:type="spellEnd"/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 xml:space="preserve">. Fluorescence imaging of MDA-MB-231 cells stained with the high affinity F-actin probe CF 568 </w:t>
      </w:r>
      <w:proofErr w:type="spellStart"/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>phalloidin</w:t>
      </w:r>
      <w:proofErr w:type="spellEnd"/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 xml:space="preserve"> (1), incubated with FAM-labelled (2) Apt1 (a) and Apt2 (b).and stained with DAPI nucleic-acid specific (3). Merged files are representative of co-localization of Apt1 and Apt2 with </w:t>
      </w:r>
      <w:proofErr w:type="spellStart"/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>phalloidin</w:t>
      </w:r>
      <w:proofErr w:type="spellEnd"/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 xml:space="preserve"> (4). All pictures were taken under fluorescence microscope using a 60X oil immersion objective. White arrows point membrane staining overlay with </w:t>
      </w:r>
      <w:proofErr w:type="spellStart"/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>aptamer</w:t>
      </w:r>
      <w:proofErr w:type="spellEnd"/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 xml:space="preserve"> binding.</w:t>
      </w:r>
    </w:p>
    <w:p w:rsidR="005E0D7A" w:rsidRPr="00FF7248" w:rsidRDefault="005E0D7A" w:rsidP="005E0D7A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color w:val="FF0000"/>
          <w:sz w:val="18"/>
          <w:szCs w:val="18"/>
          <w:lang w:val="en-US"/>
        </w:rPr>
      </w:pPr>
    </w:p>
    <w:p w:rsidR="005E0D7A" w:rsidRPr="00FF7248" w:rsidRDefault="005E0D7A" w:rsidP="005E0D7A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Cs/>
          <w:color w:val="FF0000"/>
          <w:sz w:val="18"/>
          <w:szCs w:val="18"/>
          <w:lang w:val="en-US"/>
        </w:rPr>
      </w:pPr>
      <w:r w:rsidRPr="00FF7248">
        <w:rPr>
          <w:rFonts w:ascii="Arial" w:hAnsi="Arial" w:cs="Arial"/>
          <w:b/>
          <w:color w:val="FF0000"/>
          <w:sz w:val="18"/>
          <w:szCs w:val="18"/>
          <w:lang w:val="en-US"/>
        </w:rPr>
        <w:t>Figure S2:</w:t>
      </w:r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 xml:space="preserve"> </w:t>
      </w:r>
      <w:r w:rsidRPr="00FF7248">
        <w:rPr>
          <w:rFonts w:ascii="Arial" w:hAnsi="Arial" w:cs="Arial"/>
          <w:b/>
          <w:color w:val="FF0000"/>
          <w:sz w:val="18"/>
          <w:szCs w:val="18"/>
          <w:lang w:val="en-US"/>
        </w:rPr>
        <w:t xml:space="preserve">Binding specificity of Apt1 and Apt2 </w:t>
      </w:r>
      <w:proofErr w:type="spellStart"/>
      <w:r w:rsidRPr="00FF7248">
        <w:rPr>
          <w:rFonts w:ascii="Arial" w:hAnsi="Arial" w:cs="Arial"/>
          <w:b/>
          <w:color w:val="FF0000"/>
          <w:sz w:val="18"/>
          <w:szCs w:val="18"/>
          <w:lang w:val="en-US"/>
        </w:rPr>
        <w:t>aptamers</w:t>
      </w:r>
      <w:proofErr w:type="spellEnd"/>
      <w:r w:rsidRPr="00FF7248">
        <w:rPr>
          <w:rFonts w:ascii="Arial" w:hAnsi="Arial" w:cs="Arial"/>
          <w:b/>
          <w:color w:val="FF0000"/>
          <w:sz w:val="18"/>
          <w:szCs w:val="18"/>
          <w:lang w:val="en-US"/>
        </w:rPr>
        <w:t xml:space="preserve"> to other breast cancer cell lines. </w:t>
      </w:r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 xml:space="preserve">A) FAM-labelled Apt1 and Apt2 were incubated at 37 °C with MCF-7 and MDA-MB-453 cell lines and analyzed by flow </w:t>
      </w:r>
      <w:proofErr w:type="spellStart"/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>cytometry</w:t>
      </w:r>
      <w:proofErr w:type="spellEnd"/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 xml:space="preserve">. </w:t>
      </w:r>
      <w:r w:rsidRPr="00FF7248">
        <w:rPr>
          <w:rFonts w:ascii="Arial" w:hAnsi="Arial" w:cs="Arial"/>
          <w:iCs/>
          <w:color w:val="FF0000"/>
          <w:sz w:val="18"/>
          <w:szCs w:val="18"/>
          <w:lang w:val="en-US"/>
        </w:rPr>
        <w:t xml:space="preserve">Two-way ANOVA indicates statistically significant differences within the group assessed by </w:t>
      </w:r>
      <w:proofErr w:type="spellStart"/>
      <w:r w:rsidRPr="00FF7248">
        <w:rPr>
          <w:rFonts w:ascii="Arial" w:hAnsi="Arial" w:cs="Arial"/>
          <w:iCs/>
          <w:color w:val="FF0000"/>
          <w:sz w:val="18"/>
          <w:szCs w:val="18"/>
          <w:lang w:val="en-US"/>
        </w:rPr>
        <w:t>Sidak’s</w:t>
      </w:r>
      <w:proofErr w:type="spellEnd"/>
      <w:r w:rsidRPr="00FF7248">
        <w:rPr>
          <w:rFonts w:ascii="Arial" w:hAnsi="Arial" w:cs="Arial"/>
          <w:iCs/>
          <w:color w:val="FF0000"/>
          <w:sz w:val="18"/>
          <w:szCs w:val="18"/>
          <w:lang w:val="en-US"/>
        </w:rPr>
        <w:t xml:space="preserve"> post-test and denoted as follows: **** ρ ≤ 0.0001. </w:t>
      </w:r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 xml:space="preserve">B) </w:t>
      </w:r>
      <w:r w:rsidRPr="00FF7248">
        <w:rPr>
          <w:rFonts w:ascii="Arial" w:hAnsi="Arial" w:cs="Arial"/>
          <w:iCs/>
          <w:color w:val="FF0000"/>
          <w:sz w:val="18"/>
          <w:szCs w:val="18"/>
          <w:lang w:val="en-US"/>
        </w:rPr>
        <w:t>Microscopy results showing the fluorescence imaging</w:t>
      </w:r>
      <w:r w:rsidRPr="00FF7248">
        <w:rPr>
          <w:rFonts w:ascii="Arial" w:hAnsi="Arial" w:cs="Arial"/>
          <w:i/>
          <w:color w:val="FF0000"/>
          <w:sz w:val="18"/>
          <w:szCs w:val="18"/>
          <w:lang w:val="en-US"/>
        </w:rPr>
        <w:t xml:space="preserve"> </w:t>
      </w:r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>of MCF-7 (</w:t>
      </w:r>
      <w:proofErr w:type="gramStart"/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>a and</w:t>
      </w:r>
      <w:proofErr w:type="gramEnd"/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 xml:space="preserve"> b) and MDA-MB-453 (c and d) cells incubated with FAM-labelled Apt1 and Apt2 at 37 °C, respectively. (1) </w:t>
      </w:r>
      <w:proofErr w:type="gramStart"/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>blue</w:t>
      </w:r>
      <w:proofErr w:type="gramEnd"/>
      <w:r w:rsidRPr="00FF7248">
        <w:rPr>
          <w:rFonts w:ascii="Arial" w:hAnsi="Arial" w:cs="Arial"/>
          <w:bCs/>
          <w:color w:val="FF0000"/>
          <w:sz w:val="18"/>
          <w:szCs w:val="18"/>
          <w:lang w:val="en-US"/>
        </w:rPr>
        <w:t xml:space="preserve"> filter, nuclei stained with DAPI, (2) green filter, Apt1 or Apt2, and (3) merge of all filters (1 and 2). </w:t>
      </w:r>
    </w:p>
    <w:p w:rsidR="00DE1D35" w:rsidRDefault="00DE1D35"/>
    <w:sectPr w:rsidR="00DE1D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62B"/>
    <w:rsid w:val="00003055"/>
    <w:rsid w:val="000226AA"/>
    <w:rsid w:val="00024537"/>
    <w:rsid w:val="000253B8"/>
    <w:rsid w:val="00030177"/>
    <w:rsid w:val="0003361A"/>
    <w:rsid w:val="0003417D"/>
    <w:rsid w:val="00040BFC"/>
    <w:rsid w:val="00055F7E"/>
    <w:rsid w:val="00067805"/>
    <w:rsid w:val="00067916"/>
    <w:rsid w:val="0007064E"/>
    <w:rsid w:val="00073879"/>
    <w:rsid w:val="0007644B"/>
    <w:rsid w:val="00076F21"/>
    <w:rsid w:val="00084056"/>
    <w:rsid w:val="00087A6A"/>
    <w:rsid w:val="00094104"/>
    <w:rsid w:val="000A4A2D"/>
    <w:rsid w:val="000A6CF5"/>
    <w:rsid w:val="000B08FB"/>
    <w:rsid w:val="000B793F"/>
    <w:rsid w:val="000C2CF9"/>
    <w:rsid w:val="000D2FBC"/>
    <w:rsid w:val="000E08DF"/>
    <w:rsid w:val="000F0B01"/>
    <w:rsid w:val="001119D1"/>
    <w:rsid w:val="0011337F"/>
    <w:rsid w:val="00114A16"/>
    <w:rsid w:val="00115C83"/>
    <w:rsid w:val="001170E8"/>
    <w:rsid w:val="0013113C"/>
    <w:rsid w:val="0013695E"/>
    <w:rsid w:val="001514A9"/>
    <w:rsid w:val="00166994"/>
    <w:rsid w:val="001924A8"/>
    <w:rsid w:val="00192E8D"/>
    <w:rsid w:val="001A1791"/>
    <w:rsid w:val="001B1FA7"/>
    <w:rsid w:val="001B318B"/>
    <w:rsid w:val="001B3BB4"/>
    <w:rsid w:val="001B4232"/>
    <w:rsid w:val="001B66D7"/>
    <w:rsid w:val="001C0042"/>
    <w:rsid w:val="001D1B7D"/>
    <w:rsid w:val="001E0E7C"/>
    <w:rsid w:val="001E3396"/>
    <w:rsid w:val="00201CCB"/>
    <w:rsid w:val="00210B69"/>
    <w:rsid w:val="00214976"/>
    <w:rsid w:val="00220805"/>
    <w:rsid w:val="00221DE9"/>
    <w:rsid w:val="00235A39"/>
    <w:rsid w:val="002379B2"/>
    <w:rsid w:val="00247BD9"/>
    <w:rsid w:val="002502D0"/>
    <w:rsid w:val="002519CC"/>
    <w:rsid w:val="00260883"/>
    <w:rsid w:val="0027080B"/>
    <w:rsid w:val="00283EA9"/>
    <w:rsid w:val="00285BA1"/>
    <w:rsid w:val="002967A3"/>
    <w:rsid w:val="002A1F66"/>
    <w:rsid w:val="002A3B9C"/>
    <w:rsid w:val="002B497A"/>
    <w:rsid w:val="002B63B8"/>
    <w:rsid w:val="002C5C93"/>
    <w:rsid w:val="002E2657"/>
    <w:rsid w:val="002E6743"/>
    <w:rsid w:val="002E7D2E"/>
    <w:rsid w:val="003009E5"/>
    <w:rsid w:val="003031B4"/>
    <w:rsid w:val="00317869"/>
    <w:rsid w:val="0032288D"/>
    <w:rsid w:val="00325881"/>
    <w:rsid w:val="00332130"/>
    <w:rsid w:val="00343B57"/>
    <w:rsid w:val="003442FC"/>
    <w:rsid w:val="00395E40"/>
    <w:rsid w:val="003967FD"/>
    <w:rsid w:val="003D1743"/>
    <w:rsid w:val="003D459B"/>
    <w:rsid w:val="004050BC"/>
    <w:rsid w:val="00414C90"/>
    <w:rsid w:val="00414E58"/>
    <w:rsid w:val="00432B7F"/>
    <w:rsid w:val="00454C6B"/>
    <w:rsid w:val="0045594D"/>
    <w:rsid w:val="00460A0A"/>
    <w:rsid w:val="00460A3D"/>
    <w:rsid w:val="00466F3D"/>
    <w:rsid w:val="004748AE"/>
    <w:rsid w:val="00476BC2"/>
    <w:rsid w:val="004A06B3"/>
    <w:rsid w:val="004A4783"/>
    <w:rsid w:val="004A4B7A"/>
    <w:rsid w:val="004A63BD"/>
    <w:rsid w:val="004C3069"/>
    <w:rsid w:val="004C3C50"/>
    <w:rsid w:val="004E116E"/>
    <w:rsid w:val="004E4B0A"/>
    <w:rsid w:val="004E759B"/>
    <w:rsid w:val="004F13E4"/>
    <w:rsid w:val="00520FA5"/>
    <w:rsid w:val="00524B16"/>
    <w:rsid w:val="0052570C"/>
    <w:rsid w:val="00535C73"/>
    <w:rsid w:val="00541C40"/>
    <w:rsid w:val="00541F6B"/>
    <w:rsid w:val="005605A8"/>
    <w:rsid w:val="00560C64"/>
    <w:rsid w:val="00571256"/>
    <w:rsid w:val="0058136E"/>
    <w:rsid w:val="00590E02"/>
    <w:rsid w:val="00591D2D"/>
    <w:rsid w:val="005A710E"/>
    <w:rsid w:val="005B4A88"/>
    <w:rsid w:val="005D1434"/>
    <w:rsid w:val="005D2A43"/>
    <w:rsid w:val="005E0D7A"/>
    <w:rsid w:val="005F12B7"/>
    <w:rsid w:val="00603651"/>
    <w:rsid w:val="00603B13"/>
    <w:rsid w:val="006132FF"/>
    <w:rsid w:val="006214BF"/>
    <w:rsid w:val="00625D6B"/>
    <w:rsid w:val="00634C5D"/>
    <w:rsid w:val="00640E21"/>
    <w:rsid w:val="006472B0"/>
    <w:rsid w:val="006600AE"/>
    <w:rsid w:val="00661746"/>
    <w:rsid w:val="00662D5B"/>
    <w:rsid w:val="00663F71"/>
    <w:rsid w:val="00667C9B"/>
    <w:rsid w:val="006733D1"/>
    <w:rsid w:val="00684C5B"/>
    <w:rsid w:val="00692014"/>
    <w:rsid w:val="006A7575"/>
    <w:rsid w:val="006A7C52"/>
    <w:rsid w:val="006C5D28"/>
    <w:rsid w:val="006D472F"/>
    <w:rsid w:val="006D4874"/>
    <w:rsid w:val="006E706A"/>
    <w:rsid w:val="006F796F"/>
    <w:rsid w:val="007004E2"/>
    <w:rsid w:val="00701757"/>
    <w:rsid w:val="00704931"/>
    <w:rsid w:val="0070657E"/>
    <w:rsid w:val="00720F9E"/>
    <w:rsid w:val="00722554"/>
    <w:rsid w:val="00726669"/>
    <w:rsid w:val="007355B6"/>
    <w:rsid w:val="007425E2"/>
    <w:rsid w:val="0074409F"/>
    <w:rsid w:val="00744882"/>
    <w:rsid w:val="00746BF4"/>
    <w:rsid w:val="0078173C"/>
    <w:rsid w:val="007A02A1"/>
    <w:rsid w:val="007A4AE9"/>
    <w:rsid w:val="007A59F8"/>
    <w:rsid w:val="007A691F"/>
    <w:rsid w:val="007B22A1"/>
    <w:rsid w:val="007B3C35"/>
    <w:rsid w:val="007B44DC"/>
    <w:rsid w:val="007D3E23"/>
    <w:rsid w:val="007E5A80"/>
    <w:rsid w:val="007F5E2C"/>
    <w:rsid w:val="00825523"/>
    <w:rsid w:val="00856C8A"/>
    <w:rsid w:val="00856FF2"/>
    <w:rsid w:val="00873FF5"/>
    <w:rsid w:val="00882572"/>
    <w:rsid w:val="00882BA8"/>
    <w:rsid w:val="008853EE"/>
    <w:rsid w:val="00886A43"/>
    <w:rsid w:val="00890A52"/>
    <w:rsid w:val="008942E5"/>
    <w:rsid w:val="008A3A16"/>
    <w:rsid w:val="008A5196"/>
    <w:rsid w:val="008B365F"/>
    <w:rsid w:val="008C3455"/>
    <w:rsid w:val="008F0331"/>
    <w:rsid w:val="008F0C5A"/>
    <w:rsid w:val="00903F16"/>
    <w:rsid w:val="00905FFF"/>
    <w:rsid w:val="009130D1"/>
    <w:rsid w:val="009228AE"/>
    <w:rsid w:val="0094291E"/>
    <w:rsid w:val="0094670A"/>
    <w:rsid w:val="00965AF5"/>
    <w:rsid w:val="009721F7"/>
    <w:rsid w:val="00975A3F"/>
    <w:rsid w:val="00975B7E"/>
    <w:rsid w:val="00986A01"/>
    <w:rsid w:val="009937DB"/>
    <w:rsid w:val="009A0F0A"/>
    <w:rsid w:val="009D0127"/>
    <w:rsid w:val="009D409D"/>
    <w:rsid w:val="009E2745"/>
    <w:rsid w:val="009E319B"/>
    <w:rsid w:val="009F0100"/>
    <w:rsid w:val="009F4EC9"/>
    <w:rsid w:val="00A0293A"/>
    <w:rsid w:val="00A02D6D"/>
    <w:rsid w:val="00A053A1"/>
    <w:rsid w:val="00A077AA"/>
    <w:rsid w:val="00A07AE2"/>
    <w:rsid w:val="00A23519"/>
    <w:rsid w:val="00A435BF"/>
    <w:rsid w:val="00A5423E"/>
    <w:rsid w:val="00A60B41"/>
    <w:rsid w:val="00A81D29"/>
    <w:rsid w:val="00A84B98"/>
    <w:rsid w:val="00A93F36"/>
    <w:rsid w:val="00A945E7"/>
    <w:rsid w:val="00A95FDD"/>
    <w:rsid w:val="00AB02D4"/>
    <w:rsid w:val="00AB22ED"/>
    <w:rsid w:val="00AB427C"/>
    <w:rsid w:val="00AD0129"/>
    <w:rsid w:val="00AD162B"/>
    <w:rsid w:val="00AD1D70"/>
    <w:rsid w:val="00AD7FEA"/>
    <w:rsid w:val="00AE69FD"/>
    <w:rsid w:val="00AE7C83"/>
    <w:rsid w:val="00B1299D"/>
    <w:rsid w:val="00B269E7"/>
    <w:rsid w:val="00B30B9E"/>
    <w:rsid w:val="00B32C42"/>
    <w:rsid w:val="00B33CDB"/>
    <w:rsid w:val="00B46B80"/>
    <w:rsid w:val="00B51171"/>
    <w:rsid w:val="00B52426"/>
    <w:rsid w:val="00B56022"/>
    <w:rsid w:val="00B7278C"/>
    <w:rsid w:val="00BA06A1"/>
    <w:rsid w:val="00BA1CAB"/>
    <w:rsid w:val="00BB186E"/>
    <w:rsid w:val="00BB4559"/>
    <w:rsid w:val="00BB7686"/>
    <w:rsid w:val="00BC4A06"/>
    <w:rsid w:val="00BC4FFE"/>
    <w:rsid w:val="00BD2A4E"/>
    <w:rsid w:val="00BD706C"/>
    <w:rsid w:val="00BF147A"/>
    <w:rsid w:val="00C35C20"/>
    <w:rsid w:val="00C42CCD"/>
    <w:rsid w:val="00C530FC"/>
    <w:rsid w:val="00C5719B"/>
    <w:rsid w:val="00C613B2"/>
    <w:rsid w:val="00C64E52"/>
    <w:rsid w:val="00C729D7"/>
    <w:rsid w:val="00C87B55"/>
    <w:rsid w:val="00C903AB"/>
    <w:rsid w:val="00C92B8A"/>
    <w:rsid w:val="00C95158"/>
    <w:rsid w:val="00C96260"/>
    <w:rsid w:val="00CB4145"/>
    <w:rsid w:val="00CB4E06"/>
    <w:rsid w:val="00CB6C93"/>
    <w:rsid w:val="00CC45B9"/>
    <w:rsid w:val="00CE4AA3"/>
    <w:rsid w:val="00CF2191"/>
    <w:rsid w:val="00CF4062"/>
    <w:rsid w:val="00D1185F"/>
    <w:rsid w:val="00D1359A"/>
    <w:rsid w:val="00D152C0"/>
    <w:rsid w:val="00D337EE"/>
    <w:rsid w:val="00D34360"/>
    <w:rsid w:val="00D501CB"/>
    <w:rsid w:val="00D7154C"/>
    <w:rsid w:val="00D85859"/>
    <w:rsid w:val="00D912A1"/>
    <w:rsid w:val="00DA230E"/>
    <w:rsid w:val="00DB0C6E"/>
    <w:rsid w:val="00DC224D"/>
    <w:rsid w:val="00DC56E5"/>
    <w:rsid w:val="00DE1D35"/>
    <w:rsid w:val="00DE78CF"/>
    <w:rsid w:val="00DF2317"/>
    <w:rsid w:val="00DF57DB"/>
    <w:rsid w:val="00E47B35"/>
    <w:rsid w:val="00E51E97"/>
    <w:rsid w:val="00E74B68"/>
    <w:rsid w:val="00E82F8E"/>
    <w:rsid w:val="00E83359"/>
    <w:rsid w:val="00E86CA1"/>
    <w:rsid w:val="00E908A0"/>
    <w:rsid w:val="00E93F5F"/>
    <w:rsid w:val="00EA57A2"/>
    <w:rsid w:val="00EC03CF"/>
    <w:rsid w:val="00EC2D07"/>
    <w:rsid w:val="00EC3DC2"/>
    <w:rsid w:val="00EC4403"/>
    <w:rsid w:val="00EC61F9"/>
    <w:rsid w:val="00EF5F5E"/>
    <w:rsid w:val="00EF63D1"/>
    <w:rsid w:val="00F155A3"/>
    <w:rsid w:val="00F242B5"/>
    <w:rsid w:val="00F30660"/>
    <w:rsid w:val="00F30F4C"/>
    <w:rsid w:val="00F37726"/>
    <w:rsid w:val="00F51B25"/>
    <w:rsid w:val="00F53834"/>
    <w:rsid w:val="00F550F9"/>
    <w:rsid w:val="00F6637A"/>
    <w:rsid w:val="00F66D99"/>
    <w:rsid w:val="00F67F29"/>
    <w:rsid w:val="00F748A4"/>
    <w:rsid w:val="00F80122"/>
    <w:rsid w:val="00F96077"/>
    <w:rsid w:val="00FA068D"/>
    <w:rsid w:val="00FA07F2"/>
    <w:rsid w:val="00FC4EC3"/>
    <w:rsid w:val="00FC7F28"/>
    <w:rsid w:val="00FD5B41"/>
    <w:rsid w:val="00FF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EE507B-5524-49EF-B8A8-E03FF8650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athi K.</dc:creator>
  <cp:keywords/>
  <dc:description/>
  <cp:lastModifiedBy>Madhumathi K.</cp:lastModifiedBy>
  <cp:revision>4</cp:revision>
  <dcterms:created xsi:type="dcterms:W3CDTF">2021-04-08T03:56:00Z</dcterms:created>
  <dcterms:modified xsi:type="dcterms:W3CDTF">2021-04-08T03:57:00Z</dcterms:modified>
</cp:coreProperties>
</file>